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7BB2" w:rsidRPr="00B3522D" w:rsidRDefault="00C37BB2" w:rsidP="00C37BB2">
      <w:pPr>
        <w:widowControl/>
        <w:wordWrap/>
        <w:autoSpaceDE/>
        <w:autoSpaceDN/>
        <w:spacing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1 Table</w:t>
      </w:r>
      <w:r w:rsidRPr="00B3522D">
        <w:rPr>
          <w:rFonts w:ascii="Arial" w:hAnsi="Arial" w:cs="Arial"/>
          <w:b/>
          <w:sz w:val="24"/>
          <w:szCs w:val="24"/>
        </w:rPr>
        <w:t xml:space="preserve">. </w:t>
      </w:r>
      <w:r w:rsidRPr="00B3522D">
        <w:rPr>
          <w:rFonts w:ascii="Arial" w:hAnsi="Arial" w:cs="Arial"/>
          <w:sz w:val="24"/>
          <w:szCs w:val="24"/>
        </w:rPr>
        <w:t>Definition of covariates and outcomes.</w:t>
      </w:r>
      <w:r w:rsidRPr="00B3522D">
        <w:rPr>
          <w:rFonts w:ascii="Arial" w:hAnsi="Arial" w:cs="Arial"/>
          <w:b/>
          <w:sz w:val="24"/>
          <w:szCs w:val="24"/>
        </w:rPr>
        <w:t xml:space="preserve"> 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3260"/>
        <w:gridCol w:w="3969"/>
        <w:gridCol w:w="2552"/>
        <w:gridCol w:w="1506"/>
      </w:tblGrid>
      <w:tr w:rsidR="00C37BB2" w:rsidRPr="00B3522D" w:rsidTr="00D154C5">
        <w:trPr>
          <w:trHeight w:val="345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iagnosis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CD-10-CM code and medication 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Number of diagnosis 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Diagnosis test or treatment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ombination* 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Inclusion/Exclu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Atrial fibril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48.0-48.4, I48.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바탕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바탕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Valvular</w:t>
            </w:r>
            <w:proofErr w:type="spellEnd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atrial fibrilla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05.0, I05.2, I05.9, Z95.2-Z95.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바탕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바탕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C37BB2" w:rsidRPr="00B3522D" w:rsidTr="00D154C5">
        <w:trPr>
          <w:trHeight w:val="15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Ischemic strok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63, I6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바탕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바탕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Brain imaging (CT or MRI)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1 or 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br/>
              <w:t xml:space="preserve">Concomitant imaging studies of the brain or related death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+3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Heart failur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5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37BB2" w:rsidRPr="00B3522D" w:rsidTr="00D154C5">
        <w:trPr>
          <w:trHeight w:val="345"/>
        </w:trPr>
        <w:tc>
          <w:tcPr>
            <w:tcW w:w="963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>Comorbidities based on the 2nd health examination (Health examination after AF diagnosis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Comorbidities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C37BB2" w:rsidRPr="00B3522D" w:rsidTr="00D154C5">
        <w:trPr>
          <w:trHeight w:val="177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Hypertens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10-I13, I15; and minimum 1 prescription of anti-hypertensive drug (thiazide, loop diuretics, aldosterone antagonist, alpha-/beta-blocker, calcium-channel blocker, angiotensin-converting enzyme inhibitor, or angiotensin II receptor blocker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2 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Systolic/diastolic blood pressure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40/90 mmHg 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C37BB2" w:rsidRPr="00B3522D" w:rsidTr="00D154C5">
        <w:trPr>
          <w:trHeight w:val="12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Diabetes mellitu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E11-E14; and minimum 1 prescription of anti-diabetic drugs (sulfonylureas, metformin, 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meglitinides</w:t>
            </w:r>
            <w:proofErr w:type="spellEnd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thiazolidinediones</w:t>
            </w:r>
            <w:proofErr w:type="spellEnd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, dipeptidyl peptidase-4 inhibitors, α-glucosidase inhibitors, or insulin) 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Fasting glucose level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26 mg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Dyslipidemi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7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Total cholesterol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240 mg/</w:t>
            </w: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dL</w:t>
            </w:r>
            <w:proofErr w:type="spellEnd"/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 or 3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Previous MI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21, I2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PA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70, I7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COPD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J41-4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37BB2" w:rsidRPr="00B3522D" w:rsidTr="00D154C5">
        <w:trPr>
          <w:trHeight w:val="36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CKD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proofErr w:type="spellStart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GFR</w:t>
            </w:r>
            <w:proofErr w:type="spellEnd"/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&lt;60ml/min/1.73m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Cancer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00-97 and RID code (V193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dmission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 or outpatient department </w:t>
            </w:r>
            <w:r w:rsidRPr="00B3522D">
              <w:rPr>
                <w:rFonts w:ascii="Arial" w:eastAsia="돋움" w:hAnsi="Arial" w:cs="Arial"/>
                <w:color w:val="000000"/>
                <w:kern w:val="0"/>
                <w:sz w:val="18"/>
                <w:szCs w:val="18"/>
              </w:rPr>
              <w:t>≥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1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N/A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1+2</w:t>
            </w:r>
          </w:p>
        </w:tc>
      </w:tr>
      <w:tr w:rsidR="00C37BB2" w:rsidRPr="00B3522D" w:rsidTr="00D154C5">
        <w:trPr>
          <w:trHeight w:val="360"/>
        </w:trPr>
        <w:tc>
          <w:tcPr>
            <w:tcW w:w="1369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Definitions of life style behavior based on the response of 2nd health examination questionnaire (Health examination after AF diagnosis) 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lastRenderedPageBreak/>
              <w:t xml:space="preserve">Alcohol consumption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Mild to moderate drinker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Alcohol consumption &gt; 0g to &lt; 30g per d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Heavy drinker</w:t>
            </w:r>
          </w:p>
        </w:tc>
        <w:tc>
          <w:tcPr>
            <w:tcW w:w="7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Alcohol consumption </w:t>
            </w:r>
            <w:r w:rsidRPr="00B3522D">
              <w:rPr>
                <w:rFonts w:ascii="Arial" w:eastAsia="바탕" w:hAnsi="Arial" w:cs="Arial"/>
                <w:color w:val="000000"/>
                <w:kern w:val="0"/>
                <w:sz w:val="18"/>
                <w:szCs w:val="18"/>
              </w:rPr>
              <w:t xml:space="preserve">≥ </w:t>
            </w: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30g per day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Smoking 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Ex-smoker</w:t>
            </w:r>
          </w:p>
        </w:tc>
        <w:tc>
          <w:tcPr>
            <w:tcW w:w="1128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Times New Roman" w:hAnsi="Arial" w:cs="Arial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Ex-smoker at the 1st examination and sustaining non-smoking till the 2nd examination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Current smoker</w:t>
            </w:r>
          </w:p>
        </w:tc>
        <w:tc>
          <w:tcPr>
            <w:tcW w:w="1128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Current smoker at the 2nd examination regardless of the smoking status at the 1st examination.</w:t>
            </w:r>
          </w:p>
        </w:tc>
      </w:tr>
      <w:tr w:rsidR="00C37BB2" w:rsidRPr="00B3522D" w:rsidTr="00D154C5">
        <w:trPr>
          <w:trHeight w:val="345"/>
        </w:trPr>
        <w:tc>
          <w:tcPr>
            <w:tcW w:w="136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Information of income </w:t>
            </w:r>
          </w:p>
        </w:tc>
      </w:tr>
      <w:tr w:rsidR="00C37BB2" w:rsidRPr="00B3522D" w:rsidTr="00D154C5">
        <w:trPr>
          <w:trHeight w:val="345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 xml:space="preserve">  Low income </w:t>
            </w:r>
          </w:p>
        </w:tc>
        <w:tc>
          <w:tcPr>
            <w:tcW w:w="978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  <w:r w:rsidRPr="00B3522D"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  <w:t>Income belongs to lower 20% among the entire Korean population and supported by the Medical Aid program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37BB2" w:rsidRPr="00B3522D" w:rsidRDefault="00C37BB2" w:rsidP="00D154C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8"/>
                <w:szCs w:val="18"/>
              </w:rPr>
            </w:pPr>
          </w:p>
        </w:tc>
      </w:tr>
    </w:tbl>
    <w:p w:rsidR="00C37BB2" w:rsidRPr="00B3522D" w:rsidRDefault="00C37BB2" w:rsidP="00C37BB2">
      <w:pPr>
        <w:spacing w:after="0" w:line="240" w:lineRule="auto"/>
        <w:rPr>
          <w:rFonts w:ascii="Arial" w:hAnsi="Arial" w:cs="Arial"/>
          <w:szCs w:val="20"/>
        </w:rPr>
      </w:pPr>
    </w:p>
    <w:p w:rsidR="00C37BB2" w:rsidRPr="00B3522D" w:rsidRDefault="00C37BB2" w:rsidP="00C37BB2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>Abbreviation: N/A, not applicable; MI, myocardial infarction; PAD, peripheral artery disease; COPD, chronic obstructive pulmonary disease; CKD, chronic kidney disease</w:t>
      </w:r>
    </w:p>
    <w:p w:rsidR="00C37BB2" w:rsidRPr="00B3522D" w:rsidRDefault="00C37BB2" w:rsidP="00C37BB2">
      <w:pPr>
        <w:spacing w:after="0" w:line="240" w:lineRule="auto"/>
        <w:rPr>
          <w:rFonts w:ascii="Arial" w:hAnsi="Arial" w:cs="Arial"/>
          <w:szCs w:val="20"/>
        </w:rPr>
      </w:pPr>
      <w:r w:rsidRPr="00B3522D">
        <w:rPr>
          <w:rFonts w:ascii="Arial" w:hAnsi="Arial" w:cs="Arial"/>
          <w:szCs w:val="20"/>
        </w:rPr>
        <w:t xml:space="preserve">* Combination: 1= ICD-10-CM code and medication; 2 = Number of diagnosis; and 3 = Diagnostic tests or treatment </w:t>
      </w:r>
    </w:p>
    <w:p w:rsidR="00C37BB2" w:rsidRPr="00B3522D" w:rsidRDefault="00C37BB2" w:rsidP="00C37BB2">
      <w:pPr>
        <w:spacing w:line="480" w:lineRule="auto"/>
        <w:rPr>
          <w:rFonts w:ascii="Arial" w:hAnsi="Arial" w:cs="Arial"/>
          <w:b/>
          <w:sz w:val="24"/>
          <w:szCs w:val="24"/>
        </w:rPr>
      </w:pPr>
    </w:p>
    <w:p w:rsidR="005B5CB3" w:rsidRPr="00C37BB2" w:rsidRDefault="005B5CB3">
      <w:bookmarkStart w:id="0" w:name="_GoBack"/>
      <w:bookmarkEnd w:id="0"/>
    </w:p>
    <w:sectPr w:rsidR="005B5CB3" w:rsidRPr="00C37BB2" w:rsidSect="00C37BB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7UwszA2MTA0tjSytDBX0lEKTi0uzszPAykwrAUAv2qVeywAAAA="/>
  </w:docVars>
  <w:rsids>
    <w:rsidRoot w:val="00C37BB2"/>
    <w:rsid w:val="005B5CB3"/>
    <w:rsid w:val="00C37B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6E75914-23B4-4E74-B8C2-5CACB5A7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line="480" w:lineRule="auto"/>
        <w:ind w:left="357" w:hanging="357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37BB2"/>
    <w:pPr>
      <w:widowControl w:val="0"/>
      <w:wordWrap w:val="0"/>
      <w:autoSpaceDE w:val="0"/>
      <w:autoSpaceDN w:val="0"/>
      <w:spacing w:after="160" w:line="259" w:lineRule="auto"/>
      <w:ind w:left="0" w:firstLine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안효정 </dc:creator>
  <cp:keywords/>
  <dc:description/>
  <cp:lastModifiedBy>안효정 </cp:lastModifiedBy>
  <cp:revision>1</cp:revision>
  <dcterms:created xsi:type="dcterms:W3CDTF">2021-05-19T03:25:00Z</dcterms:created>
  <dcterms:modified xsi:type="dcterms:W3CDTF">2021-05-19T03:27:00Z</dcterms:modified>
</cp:coreProperties>
</file>